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5F5A" w:rsidRPr="00F7726C" w:rsidRDefault="00F10F3D" w:rsidP="00D45F5A">
      <w:pPr>
        <w:ind w:firstLine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7</w:t>
      </w:r>
      <w:bookmarkStart w:id="0" w:name="_GoBack"/>
      <w:bookmarkEnd w:id="0"/>
      <w:r w:rsidR="00D45F5A" w:rsidRPr="00F7726C">
        <w:rPr>
          <w:rFonts w:ascii="Arial" w:hAnsi="Arial" w:cs="Arial"/>
          <w:b/>
          <w:sz w:val="24"/>
          <w:szCs w:val="24"/>
          <w:lang w:val="en-US"/>
        </w:rPr>
        <w:t xml:space="preserve"> Table. </w:t>
      </w:r>
      <w:r w:rsidR="00D45F5A" w:rsidRPr="00F7726C">
        <w:rPr>
          <w:rFonts w:ascii="Arial" w:hAnsi="Arial" w:cs="Arial"/>
          <w:sz w:val="24"/>
          <w:szCs w:val="24"/>
          <w:lang w:val="en-US"/>
        </w:rPr>
        <w:t>Canonical pathways predicted for differen</w:t>
      </w:r>
      <w:r w:rsidR="00DE10DD">
        <w:rPr>
          <w:rFonts w:ascii="Arial" w:hAnsi="Arial" w:cs="Arial"/>
          <w:sz w:val="24"/>
          <w:szCs w:val="24"/>
          <w:lang w:val="en-US"/>
        </w:rPr>
        <w:t xml:space="preserve">tially regulated miRNAs in </w:t>
      </w:r>
      <w:proofErr w:type="spellStart"/>
      <w:r w:rsidR="00DE10DD">
        <w:rPr>
          <w:rFonts w:ascii="Arial" w:hAnsi="Arial" w:cs="Arial"/>
          <w:sz w:val="24"/>
          <w:szCs w:val="24"/>
          <w:lang w:val="en-US"/>
        </w:rPr>
        <w:t>CanL</w:t>
      </w:r>
      <w:proofErr w:type="spellEnd"/>
      <w:r w:rsidR="00DE10DD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Style w:val="Tabelacomgrade15"/>
        <w:tblW w:w="6487" w:type="dxa"/>
        <w:tblLook w:val="04A0" w:firstRow="1" w:lastRow="0" w:firstColumn="1" w:lastColumn="0" w:noHBand="0" w:noVBand="1"/>
      </w:tblPr>
      <w:tblGrid>
        <w:gridCol w:w="5283"/>
        <w:gridCol w:w="1204"/>
      </w:tblGrid>
      <w:tr w:rsidR="00D45F5A" w:rsidRPr="00F10F3D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10F3D" w:rsidRDefault="00D45F5A" w:rsidP="00D45F5A">
            <w:pPr>
              <w:ind w:firstLine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10F3D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Ingenuity Canonical Pathways</w:t>
            </w:r>
          </w:p>
        </w:tc>
        <w:tc>
          <w:tcPr>
            <w:tcW w:w="1204" w:type="dxa"/>
            <w:vAlign w:val="center"/>
          </w:tcPr>
          <w:p w:rsidR="00D45F5A" w:rsidRPr="00F10F3D" w:rsidRDefault="00D45F5A" w:rsidP="00D45F5A">
            <w:pPr>
              <w:ind w:firstLine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10F3D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 w:rsidR="00D45F5A" w:rsidRPr="00F10F3D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10F3D" w:rsidRDefault="00D45F5A" w:rsidP="00D45F5A">
            <w:pPr>
              <w:ind w:firstLine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proofErr w:type="spellStart"/>
            <w:r w:rsidRPr="00F10F3D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Neuregulin</w:t>
            </w:r>
            <w:proofErr w:type="spellEnd"/>
            <w:r w:rsidRPr="00F10F3D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Signaling</w:t>
            </w:r>
          </w:p>
        </w:tc>
        <w:tc>
          <w:tcPr>
            <w:tcW w:w="1204" w:type="dxa"/>
            <w:vAlign w:val="center"/>
          </w:tcPr>
          <w:p w:rsidR="00D45F5A" w:rsidRPr="00F10F3D" w:rsidRDefault="001B1948" w:rsidP="00D45F5A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10F3D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001</w:t>
            </w:r>
          </w:p>
        </w:tc>
      </w:tr>
      <w:tr w:rsidR="00D45F5A" w:rsidRPr="00F10F3D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10F3D" w:rsidRDefault="00D45F5A" w:rsidP="00D45F5A">
            <w:pPr>
              <w:ind w:firstLine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10F3D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STAT3 Pathway</w:t>
            </w:r>
          </w:p>
        </w:tc>
        <w:tc>
          <w:tcPr>
            <w:tcW w:w="1204" w:type="dxa"/>
            <w:vAlign w:val="center"/>
          </w:tcPr>
          <w:p w:rsidR="00D45F5A" w:rsidRPr="00F10F3D" w:rsidRDefault="001B1948" w:rsidP="001B1948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10F3D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</w:t>
            </w:r>
            <w:r w:rsidR="00D45F5A" w:rsidRPr="00F10F3D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1</w:t>
            </w:r>
            <w:r w:rsidRPr="00F10F3D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D45F5A" w:rsidRPr="00F10F3D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10F3D" w:rsidRDefault="00D45F5A" w:rsidP="00D45F5A">
            <w:pPr>
              <w:ind w:firstLine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10F3D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PTEN Signaling</w:t>
            </w:r>
          </w:p>
        </w:tc>
        <w:tc>
          <w:tcPr>
            <w:tcW w:w="1204" w:type="dxa"/>
            <w:vAlign w:val="center"/>
          </w:tcPr>
          <w:p w:rsidR="00D45F5A" w:rsidRPr="00F10F3D" w:rsidRDefault="001B1948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10F3D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</w:t>
            </w:r>
            <w:r w:rsidR="00D45F5A" w:rsidRPr="00F10F3D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1</w:t>
            </w:r>
            <w:r w:rsidRPr="00F10F3D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HER-2 Signaling in Breast Cancer</w:t>
            </w:r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15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Myc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Mediated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Apoptosis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015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Glioma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1B1948" w:rsidRDefault="001B1948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018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Cytotoxic T Lymphocyte-mediated Apoptosis of Target Cells</w:t>
            </w:r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019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Neurotrophin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/TRK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019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ErbB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019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Cholecystokinin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/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Gastrin-mediated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021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Type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I Diabetes Mellitus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026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b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TGF-β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032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VEGF Family Ligand-Receptor Interactions</w:t>
            </w:r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032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b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Molecular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Mechanisms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of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Cancer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038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b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Th2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Pathway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056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b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VEGF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070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Th1 and Th2 Activation Pathway</w:t>
            </w:r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070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Graft-versus-Host Disease Signaling</w:t>
            </w:r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070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b/>
                <w:sz w:val="24"/>
                <w:szCs w:val="24"/>
              </w:rPr>
            </w:pPr>
            <w:proofErr w:type="gram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p</w:t>
            </w:r>
            <w:proofErr w:type="gram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53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070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Prolactin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070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Crosstalk between Dendritic Cells and Natural Killer Cells</w:t>
            </w:r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070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b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JAK/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tat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070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Cell Cycle: G2/M DNA Damage Checkpoint Regulation</w:t>
            </w:r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077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Virus Entry via Endocytic Pathways</w:t>
            </w:r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085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b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HGF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1B1948" w:rsidP="00D45F5A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0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b/>
                <w:sz w:val="24"/>
                <w:szCs w:val="24"/>
              </w:rPr>
            </w:pPr>
            <w:proofErr w:type="gram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p</w:t>
            </w:r>
            <w:proofErr w:type="gram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38 MAPK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102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b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ErbB2-ErbB3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104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Antigen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Presentation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Pathway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112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Fc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Epsilon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RI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112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b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NGF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112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b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ErbB4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112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Axonal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Guidance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112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Prostate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Cancer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123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Renin-Angiotensin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123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BMP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pathway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138</w:t>
            </w:r>
          </w:p>
        </w:tc>
      </w:tr>
      <w:tr w:rsidR="00D45F5A" w:rsidRPr="001B1948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Melanoma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1B1948" w:rsidRDefault="00D45F5A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1B194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  <w:r w:rsidR="001B1948" w:rsidRPr="001B194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  <w:r w:rsidRPr="001B194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141</w:t>
            </w:r>
          </w:p>
        </w:tc>
      </w:tr>
      <w:tr w:rsidR="00D45F5A" w:rsidRPr="001B1948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Non-Small Cell Lung Cancer Signaling</w:t>
            </w:r>
          </w:p>
        </w:tc>
        <w:tc>
          <w:tcPr>
            <w:tcW w:w="1204" w:type="dxa"/>
            <w:vAlign w:val="center"/>
          </w:tcPr>
          <w:p w:rsidR="00D45F5A" w:rsidRPr="001B1948" w:rsidRDefault="001B1948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</w:t>
            </w:r>
            <w:r w:rsidR="00D45F5A" w:rsidRPr="001B194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141</w:t>
            </w:r>
          </w:p>
        </w:tc>
      </w:tr>
      <w:tr w:rsidR="00D45F5A" w:rsidRPr="001B1948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Hepatic Fibrosis / Hepatic Stellate Cell Activation</w:t>
            </w:r>
          </w:p>
        </w:tc>
        <w:tc>
          <w:tcPr>
            <w:tcW w:w="1204" w:type="dxa"/>
            <w:vAlign w:val="center"/>
          </w:tcPr>
          <w:p w:rsidR="00D45F5A" w:rsidRPr="001B1948" w:rsidRDefault="001B1948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</w:t>
            </w:r>
            <w:r w:rsidR="00D45F5A" w:rsidRPr="001B194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141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B194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IL-6 Signaling</w:t>
            </w:r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147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Allograft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Rejection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147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SAPK/JNK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154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Erythropoietin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162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Chronic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Myeloid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Leukemia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165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Renal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Cell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Carcinoma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165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Role of NFAT in Cardiac Hypertrophy</w:t>
            </w:r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169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Aryl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Hydrocarbon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Receptor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177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Cell Cycle: G1/S Checkpoint Regulation</w:t>
            </w:r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177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Human Embryonic Stem Cell Pluripotency</w:t>
            </w:r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186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FLT3 Signaling in Hematopoietic Progenitor Cells</w:t>
            </w:r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186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PEDF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186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Death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Receptor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186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Autoimmune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Thyroid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Disease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186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Xenobiotic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Metabolism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186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Paxillin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186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Endometrial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Cancer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186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ERK/MAPK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186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Bladder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Cancer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186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Insulin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Receptor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186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UVC-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Induced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MAPK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186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Thrombopoietin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186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IL-4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186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Apoptosis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194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Hereditary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Breast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Cancer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194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T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Helper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Cell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Differentiation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204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Breast Cancer Regulation by Stathmin1</w:t>
            </w:r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208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Neuroinflammation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Pathway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239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NF-</w:t>
            </w:r>
            <w:proofErr w:type="spellStart"/>
            <w:proofErr w:type="gram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κB</w:t>
            </w:r>
            <w:proofErr w:type="spellEnd"/>
            <w:proofErr w:type="gram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257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VDR/RXR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Activation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263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PI3K/AKT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269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Melanocyte Development and Pigmentation Signaling</w:t>
            </w:r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269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FAK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275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Colorectal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Cancer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Metastasis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281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Regulation of eIF4 and p70S6K Signaling</w:t>
            </w:r>
          </w:p>
        </w:tc>
        <w:tc>
          <w:tcPr>
            <w:tcW w:w="1204" w:type="dxa"/>
            <w:vAlign w:val="center"/>
          </w:tcPr>
          <w:p w:rsidR="00D45F5A" w:rsidRPr="00F7726C" w:rsidRDefault="001B1948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</w:t>
            </w:r>
            <w:r w:rsidR="00D45F5A" w:rsidRPr="00F7726C">
              <w:rPr>
                <w:rFonts w:ascii="Arial" w:hAnsi="Arial" w:cs="Arial"/>
                <w:color w:val="000000"/>
                <w:sz w:val="24"/>
                <w:szCs w:val="24"/>
              </w:rPr>
              <w:t>0295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PAK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D45F5A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="001B1948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295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IL-15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="001B1948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302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CCR3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in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Eosinophils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="001B1948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302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gram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p</w:t>
            </w:r>
            <w:proofErr w:type="gram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70S6K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D45F5A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="001B1948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331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Glioblastoma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Multiforme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D45F5A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="001B1948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331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Protein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Kinase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A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D45F5A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="001B1948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338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Small Cell Lung Cancer Signaling</w:t>
            </w:r>
          </w:p>
        </w:tc>
        <w:tc>
          <w:tcPr>
            <w:tcW w:w="1204" w:type="dxa"/>
            <w:vAlign w:val="center"/>
          </w:tcPr>
          <w:p w:rsidR="00D45F5A" w:rsidRPr="00F7726C" w:rsidRDefault="00D45F5A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="001B1948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338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Mouse Embryonic Stem Cell Pluripotency</w:t>
            </w:r>
          </w:p>
        </w:tc>
        <w:tc>
          <w:tcPr>
            <w:tcW w:w="1204" w:type="dxa"/>
            <w:vAlign w:val="center"/>
          </w:tcPr>
          <w:p w:rsidR="00D45F5A" w:rsidRPr="00F7726C" w:rsidRDefault="00D45F5A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="001B1948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338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IGF-1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D45F5A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="001B1948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338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Actin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Cytoskeleton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D45F5A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="001B1948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338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Inhibition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of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Matrix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Metalloproteases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D45F5A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="001B1948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338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Actin Nucleation by ARP-WASP Complex</w:t>
            </w:r>
          </w:p>
        </w:tc>
        <w:tc>
          <w:tcPr>
            <w:tcW w:w="1204" w:type="dxa"/>
            <w:vAlign w:val="center"/>
          </w:tcPr>
          <w:p w:rsidR="00D45F5A" w:rsidRPr="00F7726C" w:rsidRDefault="00D45F5A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="001B1948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354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Macropinocytosis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D45F5A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="001B1948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354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Oncostatin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M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D45F5A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="001B1948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354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IL-3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D45F5A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="001B1948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380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Acute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Phase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Response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D45F5A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="001B1948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389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IL-12 Signaling and Production in Macrophages</w:t>
            </w:r>
          </w:p>
        </w:tc>
        <w:tc>
          <w:tcPr>
            <w:tcW w:w="1204" w:type="dxa"/>
            <w:vAlign w:val="center"/>
          </w:tcPr>
          <w:p w:rsidR="00D45F5A" w:rsidRPr="00F7726C" w:rsidRDefault="00D45F5A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="001B1948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389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lastRenderedPageBreak/>
              <w:t>Altered T Cell and B Cell Signaling in Rheumatoid Arthritis</w:t>
            </w:r>
          </w:p>
        </w:tc>
        <w:tc>
          <w:tcPr>
            <w:tcW w:w="1204" w:type="dxa"/>
            <w:vAlign w:val="center"/>
          </w:tcPr>
          <w:p w:rsidR="00D45F5A" w:rsidRPr="00F7726C" w:rsidRDefault="00D45F5A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="001B1948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389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Cardiac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Hypertrophy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D45F5A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="001B1948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389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FGF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D45F5A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="001B1948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398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IL-7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Pathway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D45F5A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="001B1948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398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UVB-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Induced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MAPK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D45F5A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="001B1948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416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G Beta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Gamma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D45F5A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="001B1948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416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Osteoarthritis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Pathway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D45F5A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="001B1948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416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LPS-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timulated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MAPK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D45F5A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="001B1948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426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Tumoricidal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Function of Hepatic Natural Killer Cells</w:t>
            </w:r>
          </w:p>
        </w:tc>
        <w:tc>
          <w:tcPr>
            <w:tcW w:w="1204" w:type="dxa"/>
            <w:vAlign w:val="center"/>
          </w:tcPr>
          <w:p w:rsidR="00D45F5A" w:rsidRPr="00F7726C" w:rsidRDefault="00D45F5A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="001B1948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457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CCR5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in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Macrophages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D45F5A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="001B1948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457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HIF1α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D45F5A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="001B1948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467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PDGF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D45F5A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="001B1948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467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CNTF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D45F5A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="001B1948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478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IL-2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D45F5A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="001B1948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478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Thyroid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Cancer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D45F5A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="001B1948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478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ynaptic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Long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Term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Potentiation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D45F5A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="001B1948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478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Caveolar-mediated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Endocytosis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D45F5A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="001B1948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489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RAR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Activation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D45F5A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="001B1948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489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Ceramide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D45F5A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="001B1948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489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Natural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Killer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Cell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D45F5A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="001B1948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489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ERK5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D45F5A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="001B1948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489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MSP-RON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Signaling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Pathway</w:t>
            </w:r>
            <w:proofErr w:type="spellEnd"/>
          </w:p>
        </w:tc>
        <w:tc>
          <w:tcPr>
            <w:tcW w:w="1204" w:type="dxa"/>
            <w:vAlign w:val="center"/>
          </w:tcPr>
          <w:p w:rsidR="00D45F5A" w:rsidRPr="00F7726C" w:rsidRDefault="00D45F5A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="001B1948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489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7726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Antiproliferative</w:t>
            </w:r>
            <w:proofErr w:type="spellEnd"/>
            <w:r w:rsidRPr="00F7726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Role of TOB in T Cell Signaling</w:t>
            </w:r>
          </w:p>
        </w:tc>
        <w:tc>
          <w:tcPr>
            <w:tcW w:w="1204" w:type="dxa"/>
            <w:vAlign w:val="center"/>
          </w:tcPr>
          <w:p w:rsidR="00D45F5A" w:rsidRPr="00F7726C" w:rsidRDefault="00D45F5A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="001B1948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489</w:t>
            </w:r>
          </w:p>
        </w:tc>
      </w:tr>
      <w:tr w:rsidR="00D45F5A" w:rsidRPr="00F7726C" w:rsidTr="00A03CDC">
        <w:trPr>
          <w:trHeight w:val="255"/>
        </w:trPr>
        <w:tc>
          <w:tcPr>
            <w:tcW w:w="5283" w:type="dxa"/>
            <w:noWrap/>
            <w:vAlign w:val="center"/>
          </w:tcPr>
          <w:p w:rsidR="00D45F5A" w:rsidRPr="00F7726C" w:rsidRDefault="00D45F5A" w:rsidP="00D45F5A">
            <w:pPr>
              <w:ind w:firstLine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Estrogen-mediated S-phase Entry</w:t>
            </w:r>
          </w:p>
        </w:tc>
        <w:tc>
          <w:tcPr>
            <w:tcW w:w="1204" w:type="dxa"/>
            <w:vAlign w:val="center"/>
          </w:tcPr>
          <w:p w:rsidR="00D45F5A" w:rsidRPr="00F7726C" w:rsidRDefault="00D45F5A" w:rsidP="001B1948">
            <w:pPr>
              <w:ind w:firstLine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="001B1948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F7726C">
              <w:rPr>
                <w:rFonts w:ascii="Arial" w:hAnsi="Arial" w:cs="Arial"/>
                <w:color w:val="000000"/>
                <w:sz w:val="24"/>
                <w:szCs w:val="24"/>
              </w:rPr>
              <w:t>0489</w:t>
            </w:r>
          </w:p>
        </w:tc>
      </w:tr>
    </w:tbl>
    <w:p w:rsidR="00FC5975" w:rsidRPr="00F7726C" w:rsidRDefault="00FC5975" w:rsidP="00D45F5A">
      <w:pPr>
        <w:ind w:firstLine="0"/>
        <w:rPr>
          <w:rFonts w:ascii="Arial" w:hAnsi="Arial" w:cs="Arial"/>
          <w:sz w:val="24"/>
          <w:szCs w:val="24"/>
        </w:rPr>
      </w:pPr>
    </w:p>
    <w:sectPr w:rsidR="00FC5975" w:rsidRPr="00F772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F5A"/>
    <w:rsid w:val="001B1948"/>
    <w:rsid w:val="003610BC"/>
    <w:rsid w:val="00D45F5A"/>
    <w:rsid w:val="00DE10DD"/>
    <w:rsid w:val="00F10F3D"/>
    <w:rsid w:val="00F7726C"/>
    <w:rsid w:val="00FC5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4B9336F-DA12-4289-B7A6-C177083EB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5F5A"/>
    <w:pPr>
      <w:spacing w:after="0" w:line="360" w:lineRule="auto"/>
      <w:ind w:firstLine="1134"/>
      <w:jc w:val="both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15">
    <w:name w:val="Tabela com grade15"/>
    <w:basedOn w:val="Tabelanormal"/>
    <w:next w:val="Tabelacomgrade"/>
    <w:uiPriority w:val="59"/>
    <w:rsid w:val="00D45F5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D45F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657</Words>
  <Characters>3551</Characters>
  <Application>Microsoft Office Word</Application>
  <DocSecurity>0</DocSecurity>
  <Lines>29</Lines>
  <Paragraphs>8</Paragraphs>
  <ScaleCrop>false</ScaleCrop>
  <Company/>
  <LinksUpToDate>false</LinksUpToDate>
  <CharactersWithSpaces>4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queline</dc:creator>
  <cp:keywords/>
  <dc:description/>
  <cp:lastModifiedBy>Jaqueline</cp:lastModifiedBy>
  <cp:revision>6</cp:revision>
  <dcterms:created xsi:type="dcterms:W3CDTF">2019-04-03T13:12:00Z</dcterms:created>
  <dcterms:modified xsi:type="dcterms:W3CDTF">2019-09-27T19:32:00Z</dcterms:modified>
</cp:coreProperties>
</file>